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418" w:type="dxa"/>
        <w:tblCellMar>
          <w:left w:w="70" w:type="dxa"/>
          <w:right w:w="70" w:type="dxa"/>
        </w:tblCellMar>
        <w:tblLook w:val="04A0" w:firstRow="1" w:lastRow="0" w:firstColumn="1" w:lastColumn="0" w:noHBand="0" w:noVBand="1"/>
      </w:tblPr>
      <w:tblGrid>
        <w:gridCol w:w="1663"/>
        <w:gridCol w:w="971"/>
        <w:gridCol w:w="1466"/>
        <w:gridCol w:w="1714"/>
        <w:gridCol w:w="2147"/>
        <w:gridCol w:w="2395"/>
        <w:gridCol w:w="970"/>
        <w:gridCol w:w="3092"/>
      </w:tblGrid>
      <w:tr w:rsidR="00FC2208" w:rsidRPr="00FC2208" w:rsidTr="00CC1668">
        <w:trPr>
          <w:trHeight w:val="330"/>
        </w:trPr>
        <w:tc>
          <w:tcPr>
            <w:tcW w:w="14418" w:type="dxa"/>
            <w:gridSpan w:val="8"/>
            <w:tcBorders>
              <w:top w:val="nil"/>
              <w:left w:val="nil"/>
              <w:bottom w:val="nil"/>
              <w:right w:val="nil"/>
            </w:tcBorders>
            <w:shd w:val="clear" w:color="auto" w:fill="auto"/>
            <w:noWrap/>
            <w:vAlign w:val="bottom"/>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Supplementary table S1.  Studies on effects of anxiety focused cognitive behavioral therapy (CBT) on sleep problems in youth </w:t>
            </w:r>
          </w:p>
        </w:tc>
      </w:tr>
      <w:tr w:rsidR="00FC2208" w:rsidRPr="00FC2208" w:rsidTr="00CC1668">
        <w:trPr>
          <w:trHeight w:val="645"/>
        </w:trPr>
        <w:tc>
          <w:tcPr>
            <w:tcW w:w="1663" w:type="dxa"/>
            <w:tcBorders>
              <w:top w:val="single" w:sz="8" w:space="0" w:color="auto"/>
              <w:left w:val="nil"/>
              <w:bottom w:val="single" w:sz="8" w:space="0" w:color="auto"/>
              <w:right w:val="nil"/>
            </w:tcBorders>
            <w:shd w:val="clear" w:color="auto" w:fill="auto"/>
            <w:noWrap/>
            <w:vAlign w:val="bottom"/>
            <w:hideMark/>
          </w:tcPr>
          <w:p w:rsidR="00FC2208" w:rsidRPr="00FC2208" w:rsidRDefault="00FC2208" w:rsidP="00CC1668">
            <w:pPr>
              <w:spacing w:after="0" w:line="240" w:lineRule="auto"/>
              <w:jc w:val="center"/>
              <w:rPr>
                <w:rFonts w:ascii="Times New Roman" w:eastAsia="Times New Roman" w:hAnsi="Times New Roman" w:cs="Times New Roman"/>
                <w:b/>
                <w:bCs/>
                <w:color w:val="000000"/>
                <w:sz w:val="20"/>
                <w:szCs w:val="20"/>
                <w:lang w:eastAsia="nb-NO"/>
              </w:rPr>
            </w:pPr>
            <w:r w:rsidRPr="00FC2208">
              <w:rPr>
                <w:rFonts w:ascii="Times New Roman" w:eastAsia="Times New Roman" w:hAnsi="Times New Roman" w:cs="Times New Roman"/>
                <w:b/>
                <w:bCs/>
                <w:color w:val="000000"/>
                <w:sz w:val="20"/>
                <w:szCs w:val="20"/>
                <w:lang w:eastAsia="nb-NO"/>
              </w:rPr>
              <w:t>Study</w:t>
            </w:r>
          </w:p>
        </w:tc>
        <w:tc>
          <w:tcPr>
            <w:tcW w:w="971" w:type="dxa"/>
            <w:tcBorders>
              <w:top w:val="single" w:sz="8" w:space="0" w:color="auto"/>
              <w:left w:val="nil"/>
              <w:bottom w:val="single" w:sz="8" w:space="0" w:color="auto"/>
              <w:right w:val="nil"/>
            </w:tcBorders>
            <w:shd w:val="clear" w:color="auto" w:fill="auto"/>
            <w:noWrap/>
            <w:vAlign w:val="bottom"/>
            <w:hideMark/>
          </w:tcPr>
          <w:p w:rsidR="00FC2208" w:rsidRPr="00FC2208" w:rsidRDefault="00FC2208" w:rsidP="00CC1668">
            <w:pPr>
              <w:spacing w:after="0" w:line="240" w:lineRule="auto"/>
              <w:jc w:val="center"/>
              <w:rPr>
                <w:rFonts w:ascii="Times New Roman" w:eastAsia="Times New Roman" w:hAnsi="Times New Roman" w:cs="Times New Roman"/>
                <w:b/>
                <w:bCs/>
                <w:color w:val="000000"/>
                <w:sz w:val="20"/>
                <w:szCs w:val="20"/>
                <w:lang w:eastAsia="nb-NO"/>
              </w:rPr>
            </w:pPr>
            <w:r w:rsidRPr="00FC2208">
              <w:rPr>
                <w:rFonts w:ascii="Times New Roman" w:eastAsia="Times New Roman" w:hAnsi="Times New Roman" w:cs="Times New Roman"/>
                <w:b/>
                <w:bCs/>
                <w:color w:val="000000"/>
                <w:sz w:val="20"/>
                <w:szCs w:val="20"/>
                <w:lang w:eastAsia="nb-NO"/>
              </w:rPr>
              <w:t>Country</w:t>
            </w:r>
          </w:p>
        </w:tc>
        <w:tc>
          <w:tcPr>
            <w:tcW w:w="1466" w:type="dxa"/>
            <w:tcBorders>
              <w:top w:val="single" w:sz="8" w:space="0" w:color="auto"/>
              <w:left w:val="nil"/>
              <w:bottom w:val="single" w:sz="8" w:space="0" w:color="auto"/>
              <w:right w:val="nil"/>
            </w:tcBorders>
            <w:shd w:val="clear" w:color="auto" w:fill="auto"/>
            <w:vAlign w:val="bottom"/>
            <w:hideMark/>
          </w:tcPr>
          <w:p w:rsidR="00FC2208" w:rsidRPr="00FC2208" w:rsidRDefault="00FC2208" w:rsidP="00CC1668">
            <w:pPr>
              <w:spacing w:after="0" w:line="240" w:lineRule="auto"/>
              <w:jc w:val="center"/>
              <w:rPr>
                <w:rFonts w:ascii="Times New Roman" w:eastAsia="Times New Roman" w:hAnsi="Times New Roman" w:cs="Times New Roman"/>
                <w:b/>
                <w:bCs/>
                <w:color w:val="000000"/>
                <w:sz w:val="20"/>
                <w:szCs w:val="20"/>
                <w:lang w:eastAsia="nb-NO"/>
              </w:rPr>
            </w:pPr>
            <w:r w:rsidRPr="00FC2208">
              <w:rPr>
                <w:rFonts w:ascii="Times New Roman" w:eastAsia="Times New Roman" w:hAnsi="Times New Roman" w:cs="Times New Roman"/>
                <w:b/>
                <w:bCs/>
                <w:color w:val="000000"/>
                <w:sz w:val="20"/>
                <w:szCs w:val="20"/>
                <w:lang w:eastAsia="nb-NO"/>
              </w:rPr>
              <w:t>Design</w:t>
            </w:r>
          </w:p>
        </w:tc>
        <w:tc>
          <w:tcPr>
            <w:tcW w:w="1714" w:type="dxa"/>
            <w:tcBorders>
              <w:top w:val="single" w:sz="8" w:space="0" w:color="auto"/>
              <w:left w:val="nil"/>
              <w:bottom w:val="single" w:sz="8" w:space="0" w:color="auto"/>
              <w:right w:val="nil"/>
            </w:tcBorders>
            <w:shd w:val="clear" w:color="auto" w:fill="auto"/>
            <w:noWrap/>
            <w:vAlign w:val="bottom"/>
            <w:hideMark/>
          </w:tcPr>
          <w:p w:rsidR="00FC2208" w:rsidRPr="00FC2208" w:rsidRDefault="00FC2208" w:rsidP="00CC1668">
            <w:pPr>
              <w:spacing w:after="0" w:line="240" w:lineRule="auto"/>
              <w:jc w:val="center"/>
              <w:rPr>
                <w:rFonts w:ascii="Times New Roman" w:eastAsia="Times New Roman" w:hAnsi="Times New Roman" w:cs="Times New Roman"/>
                <w:b/>
                <w:bCs/>
                <w:color w:val="000000"/>
                <w:sz w:val="20"/>
                <w:szCs w:val="20"/>
                <w:lang w:eastAsia="nb-NO"/>
              </w:rPr>
            </w:pPr>
            <w:r w:rsidRPr="00FC2208">
              <w:rPr>
                <w:rFonts w:ascii="Times New Roman" w:eastAsia="Times New Roman" w:hAnsi="Times New Roman" w:cs="Times New Roman"/>
                <w:b/>
                <w:bCs/>
                <w:color w:val="000000"/>
                <w:sz w:val="20"/>
                <w:szCs w:val="20"/>
                <w:lang w:eastAsia="nb-NO"/>
              </w:rPr>
              <w:t>Pa</w:t>
            </w:r>
            <w:bookmarkStart w:id="0" w:name="_GoBack"/>
            <w:bookmarkEnd w:id="0"/>
            <w:r w:rsidRPr="00FC2208">
              <w:rPr>
                <w:rFonts w:ascii="Times New Roman" w:eastAsia="Times New Roman" w:hAnsi="Times New Roman" w:cs="Times New Roman"/>
                <w:b/>
                <w:bCs/>
                <w:color w:val="000000"/>
                <w:sz w:val="20"/>
                <w:szCs w:val="20"/>
                <w:lang w:eastAsia="nb-NO"/>
              </w:rPr>
              <w:t>rticipants</w:t>
            </w:r>
          </w:p>
        </w:tc>
        <w:tc>
          <w:tcPr>
            <w:tcW w:w="2147" w:type="dxa"/>
            <w:tcBorders>
              <w:top w:val="single" w:sz="8" w:space="0" w:color="auto"/>
              <w:left w:val="nil"/>
              <w:bottom w:val="single" w:sz="8" w:space="0" w:color="auto"/>
              <w:right w:val="nil"/>
            </w:tcBorders>
            <w:shd w:val="clear" w:color="auto" w:fill="auto"/>
            <w:vAlign w:val="bottom"/>
            <w:hideMark/>
          </w:tcPr>
          <w:p w:rsidR="00FC2208" w:rsidRPr="00FC2208" w:rsidRDefault="00FC2208" w:rsidP="00CC1668">
            <w:pPr>
              <w:spacing w:after="0" w:line="240" w:lineRule="auto"/>
              <w:jc w:val="center"/>
              <w:rPr>
                <w:rFonts w:ascii="Times New Roman" w:eastAsia="Times New Roman" w:hAnsi="Times New Roman" w:cs="Times New Roman"/>
                <w:b/>
                <w:bCs/>
                <w:color w:val="000000"/>
                <w:sz w:val="20"/>
                <w:szCs w:val="20"/>
                <w:lang w:eastAsia="nb-NO"/>
              </w:rPr>
            </w:pPr>
            <w:r w:rsidRPr="00FC2208">
              <w:rPr>
                <w:rFonts w:ascii="Times New Roman" w:eastAsia="Times New Roman" w:hAnsi="Times New Roman" w:cs="Times New Roman"/>
                <w:b/>
                <w:bCs/>
                <w:color w:val="000000"/>
                <w:sz w:val="20"/>
                <w:szCs w:val="20"/>
                <w:lang w:eastAsia="nb-NO"/>
              </w:rPr>
              <w:t xml:space="preserve">Sleep measure/ Informants  </w:t>
            </w:r>
          </w:p>
        </w:tc>
        <w:tc>
          <w:tcPr>
            <w:tcW w:w="2395" w:type="dxa"/>
            <w:tcBorders>
              <w:top w:val="single" w:sz="8" w:space="0" w:color="auto"/>
              <w:left w:val="nil"/>
              <w:bottom w:val="single" w:sz="8" w:space="0" w:color="auto"/>
              <w:right w:val="nil"/>
            </w:tcBorders>
            <w:shd w:val="clear" w:color="auto" w:fill="auto"/>
            <w:vAlign w:val="bottom"/>
            <w:hideMark/>
          </w:tcPr>
          <w:p w:rsidR="00FC2208" w:rsidRPr="00FC2208" w:rsidRDefault="00FC2208" w:rsidP="00CC1668">
            <w:pPr>
              <w:spacing w:after="0" w:line="240" w:lineRule="auto"/>
              <w:jc w:val="center"/>
              <w:rPr>
                <w:rFonts w:ascii="Times New Roman" w:eastAsia="Times New Roman" w:hAnsi="Times New Roman" w:cs="Times New Roman"/>
                <w:b/>
                <w:bCs/>
                <w:color w:val="000000"/>
                <w:sz w:val="20"/>
                <w:szCs w:val="20"/>
                <w:lang w:eastAsia="nb-NO"/>
              </w:rPr>
            </w:pPr>
            <w:r w:rsidRPr="00FC2208">
              <w:rPr>
                <w:rFonts w:ascii="Times New Roman" w:eastAsia="Times New Roman" w:hAnsi="Times New Roman" w:cs="Times New Roman"/>
                <w:b/>
                <w:bCs/>
                <w:color w:val="000000"/>
                <w:sz w:val="20"/>
                <w:szCs w:val="20"/>
                <w:lang w:eastAsia="nb-NO"/>
              </w:rPr>
              <w:t xml:space="preserve">Intervention </w:t>
            </w:r>
          </w:p>
        </w:tc>
        <w:tc>
          <w:tcPr>
            <w:tcW w:w="970" w:type="dxa"/>
            <w:tcBorders>
              <w:top w:val="single" w:sz="8" w:space="0" w:color="auto"/>
              <w:left w:val="nil"/>
              <w:bottom w:val="single" w:sz="8" w:space="0" w:color="auto"/>
              <w:right w:val="nil"/>
            </w:tcBorders>
            <w:shd w:val="clear" w:color="auto" w:fill="auto"/>
            <w:vAlign w:val="bottom"/>
            <w:hideMark/>
          </w:tcPr>
          <w:p w:rsidR="00FC2208" w:rsidRPr="00FC2208" w:rsidRDefault="00FC2208" w:rsidP="00CC1668">
            <w:pPr>
              <w:spacing w:after="0" w:line="240" w:lineRule="auto"/>
              <w:jc w:val="center"/>
              <w:rPr>
                <w:rFonts w:ascii="Times New Roman" w:eastAsia="Times New Roman" w:hAnsi="Times New Roman" w:cs="Times New Roman"/>
                <w:b/>
                <w:bCs/>
                <w:color w:val="000000"/>
                <w:sz w:val="20"/>
                <w:szCs w:val="20"/>
                <w:lang w:eastAsia="nb-NO"/>
              </w:rPr>
            </w:pPr>
            <w:r w:rsidRPr="00FC2208">
              <w:rPr>
                <w:rFonts w:ascii="Times New Roman" w:eastAsia="Times New Roman" w:hAnsi="Times New Roman" w:cs="Times New Roman"/>
                <w:b/>
                <w:bCs/>
                <w:color w:val="000000"/>
                <w:sz w:val="20"/>
                <w:szCs w:val="20"/>
                <w:lang w:eastAsia="nb-NO"/>
              </w:rPr>
              <w:t>Assess-</w:t>
            </w:r>
            <w:proofErr w:type="spellStart"/>
            <w:r w:rsidRPr="00FC2208">
              <w:rPr>
                <w:rFonts w:ascii="Times New Roman" w:eastAsia="Times New Roman" w:hAnsi="Times New Roman" w:cs="Times New Roman"/>
                <w:b/>
                <w:bCs/>
                <w:color w:val="000000"/>
                <w:sz w:val="20"/>
                <w:szCs w:val="20"/>
                <w:lang w:eastAsia="nb-NO"/>
              </w:rPr>
              <w:t>ment</w:t>
            </w:r>
            <w:proofErr w:type="spellEnd"/>
          </w:p>
        </w:tc>
        <w:tc>
          <w:tcPr>
            <w:tcW w:w="3092" w:type="dxa"/>
            <w:tcBorders>
              <w:top w:val="single" w:sz="8" w:space="0" w:color="auto"/>
              <w:left w:val="nil"/>
              <w:bottom w:val="single" w:sz="8" w:space="0" w:color="auto"/>
              <w:right w:val="nil"/>
            </w:tcBorders>
            <w:shd w:val="clear" w:color="auto" w:fill="auto"/>
            <w:noWrap/>
            <w:vAlign w:val="bottom"/>
            <w:hideMark/>
          </w:tcPr>
          <w:p w:rsidR="00FC2208" w:rsidRPr="00FC2208" w:rsidRDefault="00FC2208" w:rsidP="00CC1668">
            <w:pPr>
              <w:spacing w:after="0" w:line="240" w:lineRule="auto"/>
              <w:jc w:val="center"/>
              <w:rPr>
                <w:rFonts w:ascii="Times New Roman" w:eastAsia="Times New Roman" w:hAnsi="Times New Roman" w:cs="Times New Roman"/>
                <w:b/>
                <w:bCs/>
                <w:color w:val="000000"/>
                <w:sz w:val="20"/>
                <w:szCs w:val="20"/>
                <w:lang w:eastAsia="nb-NO"/>
              </w:rPr>
            </w:pPr>
            <w:r w:rsidRPr="00FC2208">
              <w:rPr>
                <w:rFonts w:ascii="Times New Roman" w:eastAsia="Times New Roman" w:hAnsi="Times New Roman" w:cs="Times New Roman"/>
                <w:b/>
                <w:bCs/>
                <w:color w:val="000000"/>
                <w:sz w:val="20"/>
                <w:szCs w:val="20"/>
                <w:lang w:eastAsia="nb-NO"/>
              </w:rPr>
              <w:t>Findings</w:t>
            </w:r>
          </w:p>
        </w:tc>
      </w:tr>
      <w:tr w:rsidR="00FC2208" w:rsidRPr="00FC2208" w:rsidTr="00CC1668">
        <w:trPr>
          <w:trHeight w:val="2257"/>
        </w:trPr>
        <w:tc>
          <w:tcPr>
            <w:tcW w:w="1663"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sz w:val="20"/>
                <w:szCs w:val="20"/>
                <w:lang w:eastAsia="nb-NO"/>
              </w:rPr>
            </w:pPr>
            <w:proofErr w:type="spellStart"/>
            <w:r w:rsidRPr="00FC2208">
              <w:rPr>
                <w:rFonts w:ascii="Times New Roman" w:eastAsia="Times New Roman" w:hAnsi="Times New Roman" w:cs="Times New Roman"/>
                <w:sz w:val="20"/>
                <w:szCs w:val="20"/>
                <w:lang w:eastAsia="nb-NO"/>
              </w:rPr>
              <w:t>Caporino</w:t>
            </w:r>
            <w:proofErr w:type="spellEnd"/>
            <w:r w:rsidRPr="00FC2208">
              <w:rPr>
                <w:rFonts w:ascii="Times New Roman" w:eastAsia="Times New Roman" w:hAnsi="Times New Roman" w:cs="Times New Roman"/>
                <w:sz w:val="20"/>
                <w:szCs w:val="20"/>
                <w:lang w:eastAsia="nb-NO"/>
              </w:rPr>
              <w:t xml:space="preserve"> et al., 2015</w:t>
            </w:r>
          </w:p>
        </w:tc>
        <w:tc>
          <w:tcPr>
            <w:tcW w:w="971" w:type="dxa"/>
            <w:tcBorders>
              <w:top w:val="nil"/>
              <w:left w:val="nil"/>
              <w:bottom w:val="nil"/>
              <w:right w:val="nil"/>
            </w:tcBorders>
            <w:shd w:val="clear" w:color="auto" w:fill="auto"/>
            <w:noWrap/>
            <w:hideMark/>
          </w:tcPr>
          <w:p w:rsidR="00FC2208" w:rsidRPr="00FC2208" w:rsidRDefault="00FC2208" w:rsidP="00CC1668">
            <w:pPr>
              <w:spacing w:after="0" w:line="240" w:lineRule="auto"/>
              <w:jc w:val="center"/>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USA</w:t>
            </w:r>
          </w:p>
        </w:tc>
        <w:tc>
          <w:tcPr>
            <w:tcW w:w="1466"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RCT comparing           a) CBT                          b) Medication               c) Medication &amp; CBT                          d) Placebo        </w:t>
            </w:r>
          </w:p>
        </w:tc>
        <w:tc>
          <w:tcPr>
            <w:tcW w:w="1714"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488                                 Age 7- 17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Mean:10,7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Diagnoses GAD, SAD, SOP</w:t>
            </w:r>
          </w:p>
        </w:tc>
        <w:tc>
          <w:tcPr>
            <w:tcW w:w="2147"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val="en-US" w:eastAsia="nb-NO"/>
              </w:rPr>
              <w:t xml:space="preserve">Sleep composite score comprising:                             1) </w:t>
            </w:r>
            <w:proofErr w:type="spellStart"/>
            <w:r w:rsidRPr="00FC2208">
              <w:rPr>
                <w:rFonts w:ascii="Times New Roman" w:eastAsia="Times New Roman" w:hAnsi="Times New Roman" w:cs="Times New Roman"/>
                <w:color w:val="000000"/>
                <w:sz w:val="20"/>
                <w:szCs w:val="20"/>
                <w:lang w:val="en-US" w:eastAsia="nb-NO"/>
              </w:rPr>
              <w:t>Dysregulated</w:t>
            </w:r>
            <w:proofErr w:type="spellEnd"/>
            <w:r w:rsidRPr="00FC2208">
              <w:rPr>
                <w:rFonts w:ascii="Times New Roman" w:eastAsia="Times New Roman" w:hAnsi="Times New Roman" w:cs="Times New Roman"/>
                <w:color w:val="000000"/>
                <w:sz w:val="20"/>
                <w:szCs w:val="20"/>
                <w:lang w:val="en-US" w:eastAsia="nb-NO"/>
              </w:rPr>
              <w:t xml:space="preserve"> Sleep                          2) Separation related sleep problems (items from anxiety measures and CBCL). </w:t>
            </w:r>
            <w:r w:rsidRPr="00FC2208">
              <w:rPr>
                <w:rFonts w:ascii="Times New Roman" w:eastAsia="Times New Roman" w:hAnsi="Times New Roman" w:cs="Times New Roman"/>
                <w:color w:val="000000"/>
                <w:sz w:val="20"/>
                <w:szCs w:val="20"/>
                <w:lang w:eastAsia="nb-NO"/>
              </w:rPr>
              <w:t xml:space="preserve">Parent (6 items) and youth (7 items) report   </w:t>
            </w:r>
          </w:p>
        </w:tc>
        <w:tc>
          <w:tcPr>
            <w:tcW w:w="2395"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Individual CBT (Coping CAT), 14 sessions á 60 min for 12 weeks</w:t>
            </w:r>
          </w:p>
        </w:tc>
        <w:tc>
          <w:tcPr>
            <w:tcW w:w="970"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 xml:space="preserve">Pre- and post </w:t>
            </w:r>
          </w:p>
        </w:tc>
        <w:tc>
          <w:tcPr>
            <w:tcW w:w="3092"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CBT reduced sleep related problems (small/medium effect sizes). Greatest reductions for combination therapy (c) reported by parents. Treatment responders for anxiety had greater reductions in sleep related problems. Changes in sleep differed by informant and type of problem.</w:t>
            </w:r>
          </w:p>
        </w:tc>
      </w:tr>
      <w:tr w:rsidR="00FC2208" w:rsidRPr="00FC2208" w:rsidTr="00CC1668">
        <w:trPr>
          <w:trHeight w:val="1982"/>
        </w:trPr>
        <w:tc>
          <w:tcPr>
            <w:tcW w:w="1663"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sz w:val="20"/>
                <w:szCs w:val="20"/>
                <w:lang w:eastAsia="nb-NO"/>
              </w:rPr>
            </w:pPr>
            <w:proofErr w:type="spellStart"/>
            <w:r w:rsidRPr="00FC2208">
              <w:rPr>
                <w:rFonts w:ascii="Times New Roman" w:eastAsia="Times New Roman" w:hAnsi="Times New Roman" w:cs="Times New Roman"/>
                <w:sz w:val="20"/>
                <w:szCs w:val="20"/>
                <w:lang w:eastAsia="nb-NO"/>
              </w:rPr>
              <w:t>Clementi</w:t>
            </w:r>
            <w:proofErr w:type="spellEnd"/>
            <w:r w:rsidRPr="00FC2208">
              <w:rPr>
                <w:rFonts w:ascii="Times New Roman" w:eastAsia="Times New Roman" w:hAnsi="Times New Roman" w:cs="Times New Roman"/>
                <w:sz w:val="20"/>
                <w:szCs w:val="20"/>
                <w:lang w:eastAsia="nb-NO"/>
              </w:rPr>
              <w:t xml:space="preserve"> et al, 2016</w:t>
            </w:r>
          </w:p>
        </w:tc>
        <w:tc>
          <w:tcPr>
            <w:tcW w:w="971" w:type="dxa"/>
            <w:tcBorders>
              <w:top w:val="nil"/>
              <w:left w:val="nil"/>
              <w:bottom w:val="nil"/>
              <w:right w:val="nil"/>
            </w:tcBorders>
            <w:shd w:val="clear" w:color="auto" w:fill="auto"/>
            <w:noWrap/>
            <w:hideMark/>
          </w:tcPr>
          <w:p w:rsidR="00FC2208" w:rsidRPr="00FC2208" w:rsidRDefault="00FC2208" w:rsidP="00CC1668">
            <w:pPr>
              <w:spacing w:after="0" w:line="240" w:lineRule="auto"/>
              <w:jc w:val="center"/>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USA</w:t>
            </w:r>
          </w:p>
        </w:tc>
        <w:tc>
          <w:tcPr>
            <w:tcW w:w="1466" w:type="dxa"/>
            <w:tcBorders>
              <w:top w:val="nil"/>
              <w:left w:val="nil"/>
              <w:bottom w:val="nil"/>
              <w:right w:val="nil"/>
            </w:tcBorders>
            <w:shd w:val="clear" w:color="auto" w:fill="auto"/>
            <w:noWrap/>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Open trial</w:t>
            </w:r>
          </w:p>
        </w:tc>
        <w:tc>
          <w:tcPr>
            <w:tcW w:w="1714"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25 youth                                  Age 7-16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Mean: 9,9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Anxiety symptoms or diagnoses SAD, GAD, </w:t>
            </w:r>
            <w:proofErr w:type="spellStart"/>
            <w:r w:rsidRPr="00FC2208">
              <w:rPr>
                <w:rFonts w:ascii="Times New Roman" w:eastAsia="Times New Roman" w:hAnsi="Times New Roman" w:cs="Times New Roman"/>
                <w:color w:val="000000"/>
                <w:sz w:val="20"/>
                <w:szCs w:val="20"/>
                <w:lang w:val="en-US" w:eastAsia="nb-NO"/>
              </w:rPr>
              <w:t>SoP</w:t>
            </w:r>
            <w:proofErr w:type="spellEnd"/>
            <w:r w:rsidRPr="00FC2208">
              <w:rPr>
                <w:rFonts w:ascii="Times New Roman" w:eastAsia="Times New Roman" w:hAnsi="Times New Roman" w:cs="Times New Roman"/>
                <w:color w:val="000000"/>
                <w:sz w:val="20"/>
                <w:szCs w:val="20"/>
                <w:lang w:val="en-US" w:eastAsia="nb-NO"/>
              </w:rPr>
              <w:t xml:space="preserve">, SP, OCD, PD </w:t>
            </w:r>
          </w:p>
        </w:tc>
        <w:tc>
          <w:tcPr>
            <w:tcW w:w="2147"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1) CSHQ - parent-report                                    2) PSAS-C - child-report</w:t>
            </w:r>
          </w:p>
        </w:tc>
        <w:tc>
          <w:tcPr>
            <w:tcW w:w="2395"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Early intervention, individual CBT (</w:t>
            </w:r>
            <w:proofErr w:type="spellStart"/>
            <w:r w:rsidRPr="00FC2208">
              <w:rPr>
                <w:rFonts w:ascii="Times New Roman" w:eastAsia="Times New Roman" w:hAnsi="Times New Roman" w:cs="Times New Roman"/>
                <w:color w:val="000000"/>
                <w:sz w:val="20"/>
                <w:szCs w:val="20"/>
                <w:lang w:val="en-US" w:eastAsia="nb-NO"/>
              </w:rPr>
              <w:t>Acercamiento</w:t>
            </w:r>
            <w:proofErr w:type="spellEnd"/>
            <w:r w:rsidRPr="00FC2208">
              <w:rPr>
                <w:rFonts w:ascii="Times New Roman" w:eastAsia="Times New Roman" w:hAnsi="Times New Roman" w:cs="Times New Roman"/>
                <w:color w:val="000000"/>
                <w:sz w:val="20"/>
                <w:szCs w:val="20"/>
                <w:lang w:val="en-US" w:eastAsia="nb-NO"/>
              </w:rPr>
              <w:t>: Child and Adolescent Anxiety Program).12 sessions à 60 minutes. Mother and child present in sessions</w:t>
            </w:r>
          </w:p>
        </w:tc>
        <w:tc>
          <w:tcPr>
            <w:tcW w:w="970"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 xml:space="preserve">Pre- and post </w:t>
            </w:r>
          </w:p>
        </w:tc>
        <w:tc>
          <w:tcPr>
            <w:tcW w:w="3092"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Significant change in global parent-reported sleep problems (e.g., bedtime resistance, sleep anxiety). Large effect size for total sleep problems, bedtime resistance, and sleep anxiety. Clinically meaningful change for 20%, with 45% above clinical cut-off at post-intervention.</w:t>
            </w:r>
          </w:p>
        </w:tc>
      </w:tr>
      <w:tr w:rsidR="00FC2208" w:rsidRPr="00FC2208" w:rsidTr="00CC1668">
        <w:trPr>
          <w:trHeight w:val="2835"/>
        </w:trPr>
        <w:tc>
          <w:tcPr>
            <w:tcW w:w="1663"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sz w:val="20"/>
                <w:szCs w:val="20"/>
                <w:lang w:eastAsia="nb-NO"/>
              </w:rPr>
            </w:pPr>
            <w:r w:rsidRPr="00FC2208">
              <w:rPr>
                <w:rFonts w:ascii="Times New Roman" w:eastAsia="Times New Roman" w:hAnsi="Times New Roman" w:cs="Times New Roman"/>
                <w:sz w:val="20"/>
                <w:szCs w:val="20"/>
                <w:lang w:eastAsia="nb-NO"/>
              </w:rPr>
              <w:t>Donovan et al., 2016</w:t>
            </w:r>
          </w:p>
        </w:tc>
        <w:tc>
          <w:tcPr>
            <w:tcW w:w="971" w:type="dxa"/>
            <w:tcBorders>
              <w:top w:val="nil"/>
              <w:left w:val="nil"/>
              <w:bottom w:val="nil"/>
              <w:right w:val="nil"/>
            </w:tcBorders>
            <w:shd w:val="clear" w:color="auto" w:fill="auto"/>
            <w:noWrap/>
            <w:hideMark/>
          </w:tcPr>
          <w:p w:rsidR="00FC2208" w:rsidRPr="00FC2208" w:rsidRDefault="00FC2208" w:rsidP="00CC1668">
            <w:pPr>
              <w:spacing w:after="0" w:line="240" w:lineRule="auto"/>
              <w:jc w:val="center"/>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Australia</w:t>
            </w:r>
          </w:p>
        </w:tc>
        <w:tc>
          <w:tcPr>
            <w:tcW w:w="1466"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RCT                     Online CBT vs WL</w:t>
            </w:r>
          </w:p>
        </w:tc>
        <w:tc>
          <w:tcPr>
            <w:tcW w:w="1714"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63 children                                Age 7 to 12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Mean: 9,5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amp;                                                      71 adolescents                      Age 12 - 18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Mean:13,9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Diagnoses SAD, SOP, GAD, SP</w:t>
            </w:r>
          </w:p>
        </w:tc>
        <w:tc>
          <w:tcPr>
            <w:tcW w:w="2147"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Sleep composite score comprising 7 items from CBCL. Parent report </w:t>
            </w:r>
          </w:p>
        </w:tc>
        <w:tc>
          <w:tcPr>
            <w:tcW w:w="2395"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Online individual CBT for anxiety (BRAVE)                    </w:t>
            </w:r>
            <w:r w:rsidRPr="00FC2208">
              <w:rPr>
                <w:rFonts w:ascii="Times New Roman" w:eastAsia="Times New Roman" w:hAnsi="Times New Roman" w:cs="Times New Roman"/>
                <w:i/>
                <w:iCs/>
                <w:color w:val="000000"/>
                <w:sz w:val="20"/>
                <w:szCs w:val="20"/>
                <w:lang w:val="en-US" w:eastAsia="nb-NO"/>
              </w:rPr>
              <w:t>Child</w:t>
            </w:r>
            <w:r w:rsidRPr="00FC2208">
              <w:rPr>
                <w:rFonts w:ascii="Times New Roman" w:eastAsia="Times New Roman" w:hAnsi="Times New Roman" w:cs="Times New Roman"/>
                <w:color w:val="000000"/>
                <w:sz w:val="20"/>
                <w:szCs w:val="20"/>
                <w:lang w:val="en-US" w:eastAsia="nb-NO"/>
              </w:rPr>
              <w:t xml:space="preserve">: 10 sessions + 5 parent session + 2 youth and 2 parent boosters       </w:t>
            </w:r>
            <w:r w:rsidRPr="00FC2208">
              <w:rPr>
                <w:rFonts w:ascii="Times New Roman" w:eastAsia="Times New Roman" w:hAnsi="Times New Roman" w:cs="Times New Roman"/>
                <w:i/>
                <w:iCs/>
                <w:color w:val="000000"/>
                <w:sz w:val="20"/>
                <w:szCs w:val="20"/>
                <w:lang w:val="en-US" w:eastAsia="nb-NO"/>
              </w:rPr>
              <w:t>Adolescence</w:t>
            </w:r>
            <w:r w:rsidRPr="00FC2208">
              <w:rPr>
                <w:rFonts w:ascii="Times New Roman" w:eastAsia="Times New Roman" w:hAnsi="Times New Roman" w:cs="Times New Roman"/>
                <w:color w:val="000000"/>
                <w:sz w:val="20"/>
                <w:szCs w:val="20"/>
                <w:lang w:val="en-US" w:eastAsia="nb-NO"/>
              </w:rPr>
              <w:t>: 10 sessions + 5 parent sessions + 2 youth and 2 parent boosters</w:t>
            </w:r>
          </w:p>
        </w:tc>
        <w:tc>
          <w:tcPr>
            <w:tcW w:w="970"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Pre-, post &amp; 6 months follow-up</w:t>
            </w:r>
          </w:p>
        </w:tc>
        <w:tc>
          <w:tcPr>
            <w:tcW w:w="3092"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Children had significantly greater reduction in sleep problems from pre- to </w:t>
            </w:r>
            <w:proofErr w:type="spellStart"/>
            <w:r w:rsidRPr="00FC2208">
              <w:rPr>
                <w:rFonts w:ascii="Times New Roman" w:eastAsia="Times New Roman" w:hAnsi="Times New Roman" w:cs="Times New Roman"/>
                <w:color w:val="000000"/>
                <w:sz w:val="20"/>
                <w:szCs w:val="20"/>
                <w:lang w:val="en-US" w:eastAsia="nb-NO"/>
              </w:rPr>
              <w:t>posttreatment</w:t>
            </w:r>
            <w:proofErr w:type="spellEnd"/>
            <w:r w:rsidRPr="00FC2208">
              <w:rPr>
                <w:rFonts w:ascii="Times New Roman" w:eastAsia="Times New Roman" w:hAnsi="Times New Roman" w:cs="Times New Roman"/>
                <w:color w:val="000000"/>
                <w:sz w:val="20"/>
                <w:szCs w:val="20"/>
                <w:lang w:val="en-US" w:eastAsia="nb-NO"/>
              </w:rPr>
              <w:t xml:space="preserve"> compared to WL. Gains maintained at 6-month follow-up. For adolescents, parent-reported sleep problems reduced equally from pre- to post-assessment for treatment- and WL- group.</w:t>
            </w:r>
          </w:p>
        </w:tc>
      </w:tr>
      <w:tr w:rsidR="00FC2208" w:rsidRPr="00FC2208" w:rsidTr="00CC1668">
        <w:trPr>
          <w:trHeight w:val="1270"/>
        </w:trPr>
        <w:tc>
          <w:tcPr>
            <w:tcW w:w="1663"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sz w:val="20"/>
                <w:szCs w:val="20"/>
                <w:lang w:val="en-US" w:eastAsia="nb-NO"/>
              </w:rPr>
            </w:pPr>
            <w:proofErr w:type="spellStart"/>
            <w:r w:rsidRPr="00FC2208">
              <w:rPr>
                <w:rFonts w:ascii="Times New Roman" w:eastAsia="Times New Roman" w:hAnsi="Times New Roman" w:cs="Times New Roman"/>
                <w:sz w:val="20"/>
                <w:szCs w:val="20"/>
                <w:lang w:val="en-US" w:eastAsia="nb-NO"/>
              </w:rPr>
              <w:t>Ivarsson</w:t>
            </w:r>
            <w:proofErr w:type="spellEnd"/>
            <w:r w:rsidRPr="00FC2208">
              <w:rPr>
                <w:rFonts w:ascii="Times New Roman" w:eastAsia="Times New Roman" w:hAnsi="Times New Roman" w:cs="Times New Roman"/>
                <w:sz w:val="20"/>
                <w:szCs w:val="20"/>
                <w:lang w:val="en-US" w:eastAsia="nb-NO"/>
              </w:rPr>
              <w:t xml:space="preserve"> &amp; </w:t>
            </w:r>
            <w:proofErr w:type="spellStart"/>
            <w:r w:rsidRPr="00FC2208">
              <w:rPr>
                <w:rFonts w:ascii="Times New Roman" w:eastAsia="Times New Roman" w:hAnsi="Times New Roman" w:cs="Times New Roman"/>
                <w:sz w:val="20"/>
                <w:szCs w:val="20"/>
                <w:lang w:val="en-US" w:eastAsia="nb-NO"/>
              </w:rPr>
              <w:t>Skarphedinsson</w:t>
            </w:r>
            <w:proofErr w:type="spellEnd"/>
            <w:r w:rsidRPr="00FC2208">
              <w:rPr>
                <w:rFonts w:ascii="Times New Roman" w:eastAsia="Times New Roman" w:hAnsi="Times New Roman" w:cs="Times New Roman"/>
                <w:sz w:val="20"/>
                <w:szCs w:val="20"/>
                <w:lang w:val="en-US" w:eastAsia="nb-NO"/>
              </w:rPr>
              <w:t>, 2015</w:t>
            </w:r>
          </w:p>
        </w:tc>
        <w:tc>
          <w:tcPr>
            <w:tcW w:w="971" w:type="dxa"/>
            <w:tcBorders>
              <w:top w:val="nil"/>
              <w:left w:val="nil"/>
              <w:bottom w:val="nil"/>
              <w:right w:val="nil"/>
            </w:tcBorders>
            <w:shd w:val="clear" w:color="auto" w:fill="auto"/>
            <w:hideMark/>
          </w:tcPr>
          <w:p w:rsidR="00FC2208" w:rsidRPr="00FC2208" w:rsidRDefault="00FC2208" w:rsidP="00CC1668">
            <w:pPr>
              <w:spacing w:after="0" w:line="240" w:lineRule="auto"/>
              <w:jc w:val="center"/>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Norway, Denmark,  Sweden</w:t>
            </w:r>
          </w:p>
        </w:tc>
        <w:tc>
          <w:tcPr>
            <w:tcW w:w="1466" w:type="dxa"/>
            <w:tcBorders>
              <w:top w:val="nil"/>
              <w:left w:val="nil"/>
              <w:bottom w:val="nil"/>
              <w:right w:val="nil"/>
            </w:tcBorders>
            <w:shd w:val="clear" w:color="auto" w:fill="auto"/>
            <w:noWrap/>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Open trial</w:t>
            </w:r>
          </w:p>
        </w:tc>
        <w:tc>
          <w:tcPr>
            <w:tcW w:w="1714"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269 youth                                    Age: 7 to 17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Diagnosis OCD</w:t>
            </w:r>
          </w:p>
        </w:tc>
        <w:tc>
          <w:tcPr>
            <w:tcW w:w="2147"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Sleep composite score comprising 6 items from CBCL and a sleep problem scale completed by parents</w:t>
            </w:r>
          </w:p>
        </w:tc>
        <w:tc>
          <w:tcPr>
            <w:tcW w:w="2395"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Individual CBT                                    14 weekly sessions á 75 min, including high level of parent participation  </w:t>
            </w:r>
          </w:p>
        </w:tc>
        <w:tc>
          <w:tcPr>
            <w:tcW w:w="970"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 xml:space="preserve">Pre- and post </w:t>
            </w:r>
          </w:p>
        </w:tc>
        <w:tc>
          <w:tcPr>
            <w:tcW w:w="3092"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Most sleep problems (e.g. nightmares, too little sleep, trouble sleeping) reduced during CBT for OCD</w:t>
            </w:r>
          </w:p>
        </w:tc>
      </w:tr>
      <w:tr w:rsidR="00FC2208" w:rsidRPr="00FC2208" w:rsidTr="00CC1668">
        <w:trPr>
          <w:trHeight w:val="1274"/>
        </w:trPr>
        <w:tc>
          <w:tcPr>
            <w:tcW w:w="1663"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sz w:val="20"/>
                <w:szCs w:val="20"/>
                <w:lang w:eastAsia="nb-NO"/>
              </w:rPr>
            </w:pPr>
            <w:r w:rsidRPr="00FC2208">
              <w:rPr>
                <w:rFonts w:ascii="Times New Roman" w:eastAsia="Times New Roman" w:hAnsi="Times New Roman" w:cs="Times New Roman"/>
                <w:sz w:val="20"/>
                <w:szCs w:val="20"/>
                <w:lang w:eastAsia="nb-NO"/>
              </w:rPr>
              <w:t>Kendall &amp; Pimentel, 2003</w:t>
            </w:r>
          </w:p>
        </w:tc>
        <w:tc>
          <w:tcPr>
            <w:tcW w:w="971" w:type="dxa"/>
            <w:tcBorders>
              <w:top w:val="nil"/>
              <w:left w:val="nil"/>
              <w:bottom w:val="nil"/>
              <w:right w:val="nil"/>
            </w:tcBorders>
            <w:shd w:val="clear" w:color="auto" w:fill="auto"/>
            <w:noWrap/>
            <w:hideMark/>
          </w:tcPr>
          <w:p w:rsidR="00FC2208" w:rsidRPr="00FC2208" w:rsidRDefault="00FC2208" w:rsidP="00CC1668">
            <w:pPr>
              <w:spacing w:after="0" w:line="240" w:lineRule="auto"/>
              <w:jc w:val="center"/>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USA</w:t>
            </w:r>
          </w:p>
        </w:tc>
        <w:tc>
          <w:tcPr>
            <w:tcW w:w="1466"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Open trail</w:t>
            </w:r>
          </w:p>
        </w:tc>
        <w:tc>
          <w:tcPr>
            <w:tcW w:w="1714"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47 youth                                         Age 9 to 13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Mean: 11.04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Diagnoses GAD/OAD</w:t>
            </w:r>
          </w:p>
        </w:tc>
        <w:tc>
          <w:tcPr>
            <w:tcW w:w="2147"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A one-item measure of sleep disturbance from the ADIS-C/P symptoms checklist section of OAD/GAD</w:t>
            </w:r>
          </w:p>
        </w:tc>
        <w:tc>
          <w:tcPr>
            <w:tcW w:w="2395"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Individual CBT (Coping Cat), 16-20 sessions</w:t>
            </w:r>
          </w:p>
        </w:tc>
        <w:tc>
          <w:tcPr>
            <w:tcW w:w="970"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 xml:space="preserve">Pre- and post </w:t>
            </w:r>
          </w:p>
        </w:tc>
        <w:tc>
          <w:tcPr>
            <w:tcW w:w="3092"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Decrease in somatic symptoms, including reduced sleep disturbance.</w:t>
            </w:r>
          </w:p>
        </w:tc>
      </w:tr>
      <w:tr w:rsidR="00FC2208" w:rsidRPr="00FC2208" w:rsidTr="00CC1668">
        <w:trPr>
          <w:trHeight w:val="1463"/>
        </w:trPr>
        <w:tc>
          <w:tcPr>
            <w:tcW w:w="1663"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sz w:val="20"/>
                <w:szCs w:val="20"/>
                <w:lang w:eastAsia="nb-NO"/>
              </w:rPr>
            </w:pPr>
            <w:proofErr w:type="spellStart"/>
            <w:r w:rsidRPr="00FC2208">
              <w:rPr>
                <w:rFonts w:ascii="Times New Roman" w:eastAsia="Times New Roman" w:hAnsi="Times New Roman" w:cs="Times New Roman"/>
                <w:sz w:val="20"/>
                <w:szCs w:val="20"/>
                <w:lang w:eastAsia="nb-NO"/>
              </w:rPr>
              <w:t>McMakin</w:t>
            </w:r>
            <w:proofErr w:type="spellEnd"/>
            <w:r w:rsidRPr="00FC2208">
              <w:rPr>
                <w:rFonts w:ascii="Times New Roman" w:eastAsia="Times New Roman" w:hAnsi="Times New Roman" w:cs="Times New Roman"/>
                <w:sz w:val="20"/>
                <w:szCs w:val="20"/>
                <w:lang w:eastAsia="nb-NO"/>
              </w:rPr>
              <w:t xml:space="preserve"> et al., 2019                        </w:t>
            </w:r>
          </w:p>
        </w:tc>
        <w:tc>
          <w:tcPr>
            <w:tcW w:w="971" w:type="dxa"/>
            <w:tcBorders>
              <w:top w:val="nil"/>
              <w:left w:val="nil"/>
              <w:bottom w:val="nil"/>
              <w:right w:val="nil"/>
            </w:tcBorders>
            <w:shd w:val="clear" w:color="auto" w:fill="auto"/>
            <w:hideMark/>
          </w:tcPr>
          <w:p w:rsidR="00FC2208" w:rsidRPr="00FC2208" w:rsidRDefault="00FC2208" w:rsidP="00CC1668">
            <w:pPr>
              <w:spacing w:after="0" w:line="240" w:lineRule="auto"/>
              <w:jc w:val="center"/>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USA</w:t>
            </w:r>
          </w:p>
        </w:tc>
        <w:tc>
          <w:tcPr>
            <w:tcW w:w="1466"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Open trial</w:t>
            </w:r>
          </w:p>
        </w:tc>
        <w:tc>
          <w:tcPr>
            <w:tcW w:w="1714"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 xml:space="preserve">133 (9-14 </w:t>
            </w:r>
            <w:proofErr w:type="spellStart"/>
            <w:r w:rsidRPr="00FC2208">
              <w:rPr>
                <w:rFonts w:ascii="Times New Roman" w:eastAsia="Times New Roman" w:hAnsi="Times New Roman" w:cs="Times New Roman"/>
                <w:color w:val="000000"/>
                <w:sz w:val="20"/>
                <w:szCs w:val="20"/>
                <w:lang w:eastAsia="nb-NO"/>
              </w:rPr>
              <w:t>yrs</w:t>
            </w:r>
            <w:proofErr w:type="spellEnd"/>
            <w:r w:rsidRPr="00FC2208">
              <w:rPr>
                <w:rFonts w:ascii="Times New Roman" w:eastAsia="Times New Roman" w:hAnsi="Times New Roman" w:cs="Times New Roman"/>
                <w:color w:val="000000"/>
                <w:sz w:val="20"/>
                <w:szCs w:val="20"/>
                <w:lang w:eastAsia="nb-NO"/>
              </w:rPr>
              <w:t xml:space="preserve">, Mean: 10.96 </w:t>
            </w:r>
            <w:proofErr w:type="spellStart"/>
            <w:r w:rsidRPr="00FC2208">
              <w:rPr>
                <w:rFonts w:ascii="Times New Roman" w:eastAsia="Times New Roman" w:hAnsi="Times New Roman" w:cs="Times New Roman"/>
                <w:color w:val="000000"/>
                <w:sz w:val="20"/>
                <w:szCs w:val="20"/>
                <w:lang w:eastAsia="nb-NO"/>
              </w:rPr>
              <w:t>yrs</w:t>
            </w:r>
            <w:proofErr w:type="spellEnd"/>
            <w:r w:rsidRPr="00FC2208">
              <w:rPr>
                <w:rFonts w:ascii="Times New Roman" w:eastAsia="Times New Roman" w:hAnsi="Times New Roman" w:cs="Times New Roman"/>
                <w:color w:val="000000"/>
                <w:sz w:val="20"/>
                <w:szCs w:val="20"/>
                <w:lang w:eastAsia="nb-NO"/>
              </w:rPr>
              <w:t xml:space="preserve">) Diagnoses GAD, SOP, SAD                                        </w:t>
            </w:r>
          </w:p>
        </w:tc>
        <w:tc>
          <w:tcPr>
            <w:tcW w:w="2147"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CSHQ (parent report), SSR (child report), sleep diary (five nights), </w:t>
            </w:r>
            <w:proofErr w:type="spellStart"/>
            <w:r w:rsidRPr="00FC2208">
              <w:rPr>
                <w:rFonts w:ascii="Times New Roman" w:eastAsia="Times New Roman" w:hAnsi="Times New Roman" w:cs="Times New Roman"/>
                <w:color w:val="000000"/>
                <w:sz w:val="20"/>
                <w:szCs w:val="20"/>
                <w:lang w:val="en-US" w:eastAsia="nb-NO"/>
              </w:rPr>
              <w:t>actigraphy</w:t>
            </w:r>
            <w:proofErr w:type="spellEnd"/>
            <w:r w:rsidRPr="00FC2208">
              <w:rPr>
                <w:rFonts w:ascii="Times New Roman" w:eastAsia="Times New Roman" w:hAnsi="Times New Roman" w:cs="Times New Roman"/>
                <w:color w:val="000000"/>
                <w:sz w:val="20"/>
                <w:szCs w:val="20"/>
                <w:lang w:val="en-US" w:eastAsia="nb-NO"/>
              </w:rPr>
              <w:t xml:space="preserve">                                     </w:t>
            </w:r>
          </w:p>
        </w:tc>
        <w:tc>
          <w:tcPr>
            <w:tcW w:w="2395"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16 session individual CBT (Coping Cat) or client-centered treatment (non-directive supportive therapy)                        </w:t>
            </w:r>
          </w:p>
        </w:tc>
        <w:tc>
          <w:tcPr>
            <w:tcW w:w="970"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 xml:space="preserve">Pre-, mid- &amp; post </w:t>
            </w:r>
          </w:p>
        </w:tc>
        <w:tc>
          <w:tcPr>
            <w:tcW w:w="3092"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Significant, but small effects, in sleep problems and improvements in subjective sleep patterns. Outcomes not clinically significant, and 75% of youth stayed above clinical cutoff.                                                                                                                  </w:t>
            </w:r>
          </w:p>
        </w:tc>
      </w:tr>
      <w:tr w:rsidR="00FC2208" w:rsidRPr="00FC2208" w:rsidTr="00CC1668">
        <w:trPr>
          <w:trHeight w:val="1936"/>
        </w:trPr>
        <w:tc>
          <w:tcPr>
            <w:tcW w:w="1663"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sz w:val="20"/>
                <w:szCs w:val="20"/>
                <w:lang w:eastAsia="nb-NO"/>
              </w:rPr>
            </w:pPr>
            <w:r w:rsidRPr="00FC2208">
              <w:rPr>
                <w:rFonts w:ascii="Times New Roman" w:eastAsia="Times New Roman" w:hAnsi="Times New Roman" w:cs="Times New Roman"/>
                <w:sz w:val="20"/>
                <w:szCs w:val="20"/>
                <w:lang w:eastAsia="nb-NO"/>
              </w:rPr>
              <w:t>Peterman et al, 2016</w:t>
            </w:r>
          </w:p>
        </w:tc>
        <w:tc>
          <w:tcPr>
            <w:tcW w:w="971" w:type="dxa"/>
            <w:tcBorders>
              <w:top w:val="nil"/>
              <w:left w:val="nil"/>
              <w:bottom w:val="nil"/>
              <w:right w:val="nil"/>
            </w:tcBorders>
            <w:shd w:val="clear" w:color="auto" w:fill="auto"/>
            <w:noWrap/>
            <w:hideMark/>
          </w:tcPr>
          <w:p w:rsidR="00FC2208" w:rsidRPr="00FC2208" w:rsidRDefault="00FC2208" w:rsidP="00CC1668">
            <w:pPr>
              <w:spacing w:after="0" w:line="240" w:lineRule="auto"/>
              <w:jc w:val="center"/>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USA</w:t>
            </w:r>
          </w:p>
        </w:tc>
        <w:tc>
          <w:tcPr>
            <w:tcW w:w="1466" w:type="dxa"/>
            <w:tcBorders>
              <w:top w:val="nil"/>
              <w:left w:val="nil"/>
              <w:bottom w:val="nil"/>
              <w:right w:val="nil"/>
            </w:tcBorders>
            <w:shd w:val="clear" w:color="auto" w:fill="auto"/>
            <w:noWrap/>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Open trial</w:t>
            </w:r>
          </w:p>
        </w:tc>
        <w:tc>
          <w:tcPr>
            <w:tcW w:w="1714"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69 youth (completers only)                               Age: 7 to 17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Mean: 10,9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Diagnoses SAD, GAD, </w:t>
            </w:r>
            <w:proofErr w:type="spellStart"/>
            <w:r w:rsidRPr="00FC2208">
              <w:rPr>
                <w:rFonts w:ascii="Times New Roman" w:eastAsia="Times New Roman" w:hAnsi="Times New Roman" w:cs="Times New Roman"/>
                <w:color w:val="000000"/>
                <w:sz w:val="20"/>
                <w:szCs w:val="20"/>
                <w:lang w:val="en-US" w:eastAsia="nb-NO"/>
              </w:rPr>
              <w:t>SoP</w:t>
            </w:r>
            <w:proofErr w:type="spellEnd"/>
            <w:r w:rsidRPr="00FC2208">
              <w:rPr>
                <w:rFonts w:ascii="Times New Roman" w:eastAsia="Times New Roman" w:hAnsi="Times New Roman" w:cs="Times New Roman"/>
                <w:color w:val="000000"/>
                <w:sz w:val="20"/>
                <w:szCs w:val="20"/>
                <w:lang w:val="en-US" w:eastAsia="nb-NO"/>
              </w:rPr>
              <w:t>, SP, OCD, PD, SM, AD-NOS</w:t>
            </w:r>
          </w:p>
        </w:tc>
        <w:tc>
          <w:tcPr>
            <w:tcW w:w="2147"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Parent report: CSHS and CSHQ                               Youth report: Sleep </w:t>
            </w:r>
            <w:r w:rsidRPr="00FC2208">
              <w:rPr>
                <w:rFonts w:ascii="Times New Roman" w:eastAsia="Times New Roman" w:hAnsi="Times New Roman" w:cs="Times New Roman"/>
                <w:sz w:val="20"/>
                <w:szCs w:val="20"/>
                <w:lang w:val="en-US" w:eastAsia="nb-NO"/>
              </w:rPr>
              <w:t xml:space="preserve">diary (2 weeks), ASHS, </w:t>
            </w:r>
            <w:r w:rsidRPr="00FC2208">
              <w:rPr>
                <w:rFonts w:ascii="Times New Roman" w:eastAsia="Times New Roman" w:hAnsi="Times New Roman" w:cs="Times New Roman"/>
                <w:color w:val="000000"/>
                <w:sz w:val="20"/>
                <w:szCs w:val="20"/>
                <w:lang w:val="en-US" w:eastAsia="nb-NO"/>
              </w:rPr>
              <w:t>PSAS-C &amp; SSR</w:t>
            </w:r>
          </w:p>
        </w:tc>
        <w:tc>
          <w:tcPr>
            <w:tcW w:w="2395"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Individual CBT (multiple manuals for anxiety depending on diagnosis; e.g., Coping Cat, Modular Approach to Therapy)                               10 to 16 sessions dependent on treatment manual</w:t>
            </w:r>
          </w:p>
        </w:tc>
        <w:tc>
          <w:tcPr>
            <w:tcW w:w="970"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 xml:space="preserve">Pre- and post </w:t>
            </w:r>
          </w:p>
        </w:tc>
        <w:tc>
          <w:tcPr>
            <w:tcW w:w="3092" w:type="dxa"/>
            <w:tcBorders>
              <w:top w:val="nil"/>
              <w:left w:val="nil"/>
              <w:bottom w:val="nil"/>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Improvement in parent-reported sleep problems (bedtime resistance). Responders to CBT for anxiety had greater improvement in sleep compared to non-responders. Youth reported lower sleep problems pre-treatment than parents, and no change pre- to post-treatment.</w:t>
            </w:r>
          </w:p>
        </w:tc>
      </w:tr>
      <w:tr w:rsidR="00FC2208" w:rsidRPr="00FC2208" w:rsidTr="00CC1668">
        <w:trPr>
          <w:trHeight w:val="1134"/>
        </w:trPr>
        <w:tc>
          <w:tcPr>
            <w:tcW w:w="1663" w:type="dxa"/>
            <w:tcBorders>
              <w:top w:val="nil"/>
              <w:left w:val="nil"/>
              <w:bottom w:val="single" w:sz="4" w:space="0" w:color="auto"/>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sz w:val="20"/>
                <w:szCs w:val="20"/>
                <w:lang w:eastAsia="nb-NO"/>
              </w:rPr>
            </w:pPr>
            <w:proofErr w:type="spellStart"/>
            <w:r w:rsidRPr="00FC2208">
              <w:rPr>
                <w:rFonts w:ascii="Times New Roman" w:eastAsia="Times New Roman" w:hAnsi="Times New Roman" w:cs="Times New Roman"/>
                <w:sz w:val="20"/>
                <w:szCs w:val="20"/>
                <w:lang w:eastAsia="nb-NO"/>
              </w:rPr>
              <w:t>Storch</w:t>
            </w:r>
            <w:proofErr w:type="spellEnd"/>
            <w:r w:rsidRPr="00FC2208">
              <w:rPr>
                <w:rFonts w:ascii="Times New Roman" w:eastAsia="Times New Roman" w:hAnsi="Times New Roman" w:cs="Times New Roman"/>
                <w:sz w:val="20"/>
                <w:szCs w:val="20"/>
                <w:lang w:eastAsia="nb-NO"/>
              </w:rPr>
              <w:t xml:space="preserve"> et al., 2008</w:t>
            </w:r>
          </w:p>
        </w:tc>
        <w:tc>
          <w:tcPr>
            <w:tcW w:w="971" w:type="dxa"/>
            <w:tcBorders>
              <w:top w:val="nil"/>
              <w:left w:val="nil"/>
              <w:bottom w:val="single" w:sz="4" w:space="0" w:color="auto"/>
              <w:right w:val="nil"/>
            </w:tcBorders>
            <w:shd w:val="clear" w:color="auto" w:fill="auto"/>
            <w:noWrap/>
            <w:hideMark/>
          </w:tcPr>
          <w:p w:rsidR="00FC2208" w:rsidRPr="00FC2208" w:rsidRDefault="00FC2208" w:rsidP="00CC1668">
            <w:pPr>
              <w:spacing w:after="0" w:line="240" w:lineRule="auto"/>
              <w:jc w:val="center"/>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USA</w:t>
            </w:r>
          </w:p>
        </w:tc>
        <w:tc>
          <w:tcPr>
            <w:tcW w:w="1466" w:type="dxa"/>
            <w:tcBorders>
              <w:top w:val="nil"/>
              <w:left w:val="nil"/>
              <w:bottom w:val="single" w:sz="4" w:space="0" w:color="auto"/>
              <w:right w:val="nil"/>
            </w:tcBorders>
            <w:shd w:val="clear" w:color="auto" w:fill="auto"/>
            <w:noWrap/>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Open trial</w:t>
            </w:r>
          </w:p>
        </w:tc>
        <w:tc>
          <w:tcPr>
            <w:tcW w:w="1714" w:type="dxa"/>
            <w:tcBorders>
              <w:top w:val="nil"/>
              <w:left w:val="nil"/>
              <w:bottom w:val="single" w:sz="4" w:space="0" w:color="auto"/>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41 youth                                 Age: 8 to 17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Mean: 12,4 </w:t>
            </w:r>
            <w:proofErr w:type="spellStart"/>
            <w:r w:rsidRPr="00FC2208">
              <w:rPr>
                <w:rFonts w:ascii="Times New Roman" w:eastAsia="Times New Roman" w:hAnsi="Times New Roman" w:cs="Times New Roman"/>
                <w:color w:val="000000"/>
                <w:sz w:val="20"/>
                <w:szCs w:val="20"/>
                <w:lang w:val="en-US" w:eastAsia="nb-NO"/>
              </w:rPr>
              <w:t>yrs</w:t>
            </w:r>
            <w:proofErr w:type="spellEnd"/>
            <w:r w:rsidRPr="00FC2208">
              <w:rPr>
                <w:rFonts w:ascii="Times New Roman" w:eastAsia="Times New Roman" w:hAnsi="Times New Roman" w:cs="Times New Roman"/>
                <w:color w:val="000000"/>
                <w:sz w:val="20"/>
                <w:szCs w:val="20"/>
                <w:lang w:val="en-US" w:eastAsia="nb-NO"/>
              </w:rPr>
              <w:t xml:space="preserve">                 Diagnosis OCD</w:t>
            </w:r>
          </w:p>
        </w:tc>
        <w:tc>
          <w:tcPr>
            <w:tcW w:w="2147" w:type="dxa"/>
            <w:tcBorders>
              <w:top w:val="nil"/>
              <w:left w:val="nil"/>
              <w:bottom w:val="single" w:sz="4" w:space="0" w:color="auto"/>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Sleep composite score comprising 8 items from CBCL, MASC and CDI (both parent and child reports)</w:t>
            </w:r>
          </w:p>
        </w:tc>
        <w:tc>
          <w:tcPr>
            <w:tcW w:w="2395" w:type="dxa"/>
            <w:tcBorders>
              <w:top w:val="nil"/>
              <w:left w:val="nil"/>
              <w:bottom w:val="single" w:sz="4" w:space="0" w:color="auto"/>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14 sessions á 90-min CBT delivered weekly or intensive format. Parent(s) attending all sessions</w:t>
            </w:r>
          </w:p>
        </w:tc>
        <w:tc>
          <w:tcPr>
            <w:tcW w:w="970" w:type="dxa"/>
            <w:tcBorders>
              <w:top w:val="nil"/>
              <w:left w:val="nil"/>
              <w:bottom w:val="single" w:sz="4" w:space="0" w:color="auto"/>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eastAsia="nb-NO"/>
              </w:rPr>
            </w:pPr>
            <w:r w:rsidRPr="00FC2208">
              <w:rPr>
                <w:rFonts w:ascii="Times New Roman" w:eastAsia="Times New Roman" w:hAnsi="Times New Roman" w:cs="Times New Roman"/>
                <w:color w:val="000000"/>
                <w:sz w:val="20"/>
                <w:szCs w:val="20"/>
                <w:lang w:eastAsia="nb-NO"/>
              </w:rPr>
              <w:t xml:space="preserve">Pre- and post </w:t>
            </w:r>
          </w:p>
        </w:tc>
        <w:tc>
          <w:tcPr>
            <w:tcW w:w="3092" w:type="dxa"/>
            <w:tcBorders>
              <w:top w:val="nil"/>
              <w:left w:val="nil"/>
              <w:bottom w:val="single" w:sz="4" w:space="0" w:color="auto"/>
              <w:right w:val="nil"/>
            </w:tcBorders>
            <w:shd w:val="clear" w:color="auto" w:fill="auto"/>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Total problems and most of the specific sleep problems (e.g., nightmares, has trouble sleeping) were reduced following cognitive-behavioral treatment  </w:t>
            </w:r>
          </w:p>
        </w:tc>
      </w:tr>
      <w:tr w:rsidR="00FC2208" w:rsidRPr="00FC2208" w:rsidTr="00CC1668">
        <w:trPr>
          <w:trHeight w:val="315"/>
        </w:trPr>
        <w:tc>
          <w:tcPr>
            <w:tcW w:w="14418" w:type="dxa"/>
            <w:gridSpan w:val="8"/>
            <w:tcBorders>
              <w:top w:val="nil"/>
              <w:left w:val="nil"/>
              <w:bottom w:val="nil"/>
              <w:right w:val="nil"/>
            </w:tcBorders>
            <w:shd w:val="clear" w:color="auto" w:fill="auto"/>
            <w:noWrap/>
            <w:vAlign w:val="bottom"/>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Note. AD-NOS= Anxiety Disorder-Not otherwise specified; C= child; CCT= Child Centered Therapy; CBT= Cognitive Behavioral Therapy; CBCL= </w:t>
            </w:r>
          </w:p>
        </w:tc>
      </w:tr>
      <w:tr w:rsidR="00FC2208" w:rsidRPr="00FC2208" w:rsidTr="00CC1668">
        <w:trPr>
          <w:trHeight w:val="315"/>
        </w:trPr>
        <w:tc>
          <w:tcPr>
            <w:tcW w:w="14418" w:type="dxa"/>
            <w:gridSpan w:val="8"/>
            <w:tcBorders>
              <w:top w:val="nil"/>
              <w:left w:val="nil"/>
              <w:bottom w:val="nil"/>
              <w:right w:val="nil"/>
            </w:tcBorders>
            <w:shd w:val="clear" w:color="auto" w:fill="auto"/>
            <w:noWrap/>
            <w:vAlign w:val="bottom"/>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Child Behavioral Checklist; CSHQ = Child’s Sleep Habits Questionnaire – Abbreviated Version; GAD= Generalized Anxiety Disorder; PSAS-C = </w:t>
            </w:r>
          </w:p>
        </w:tc>
      </w:tr>
      <w:tr w:rsidR="00FC2208" w:rsidRPr="00FC2208" w:rsidTr="00CC1668">
        <w:trPr>
          <w:trHeight w:val="315"/>
        </w:trPr>
        <w:tc>
          <w:tcPr>
            <w:tcW w:w="14418" w:type="dxa"/>
            <w:gridSpan w:val="8"/>
            <w:tcBorders>
              <w:top w:val="nil"/>
              <w:left w:val="nil"/>
              <w:bottom w:val="nil"/>
              <w:right w:val="nil"/>
            </w:tcBorders>
            <w:shd w:val="clear" w:color="auto" w:fill="auto"/>
            <w:noWrap/>
            <w:vAlign w:val="bottom"/>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Pre-Sleep Arousal Survey for Children; SM= Selective </w:t>
            </w:r>
            <w:proofErr w:type="spellStart"/>
            <w:r w:rsidRPr="00FC2208">
              <w:rPr>
                <w:rFonts w:ascii="Times New Roman" w:eastAsia="Times New Roman" w:hAnsi="Times New Roman" w:cs="Times New Roman"/>
                <w:color w:val="000000"/>
                <w:sz w:val="20"/>
                <w:szCs w:val="20"/>
                <w:lang w:val="en-US" w:eastAsia="nb-NO"/>
              </w:rPr>
              <w:t>Mutism</w:t>
            </w:r>
            <w:proofErr w:type="spellEnd"/>
            <w:r w:rsidRPr="00FC2208">
              <w:rPr>
                <w:rFonts w:ascii="Times New Roman" w:eastAsia="Times New Roman" w:hAnsi="Times New Roman" w:cs="Times New Roman"/>
                <w:color w:val="000000"/>
                <w:sz w:val="20"/>
                <w:szCs w:val="20"/>
                <w:lang w:val="en-US" w:eastAsia="nb-NO"/>
              </w:rPr>
              <w:t xml:space="preserve">; SSR = Sleep Self-Report; CSHS= Children’s Sleep Hygiene Scale; ASHS= </w:t>
            </w:r>
          </w:p>
        </w:tc>
      </w:tr>
      <w:tr w:rsidR="00FC2208" w:rsidRPr="00FC2208" w:rsidTr="00CC1668">
        <w:trPr>
          <w:trHeight w:val="315"/>
        </w:trPr>
        <w:tc>
          <w:tcPr>
            <w:tcW w:w="14418" w:type="dxa"/>
            <w:gridSpan w:val="8"/>
            <w:tcBorders>
              <w:top w:val="nil"/>
              <w:left w:val="nil"/>
              <w:bottom w:val="nil"/>
              <w:right w:val="nil"/>
            </w:tcBorders>
            <w:shd w:val="clear" w:color="auto" w:fill="auto"/>
            <w:noWrap/>
            <w:vAlign w:val="bottom"/>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Adolescent Sleep Hygiene Scale; CCT= Child Centered Therapy; P= parent; </w:t>
            </w:r>
            <w:proofErr w:type="spellStart"/>
            <w:r w:rsidRPr="00FC2208">
              <w:rPr>
                <w:rFonts w:ascii="Times New Roman" w:eastAsia="Times New Roman" w:hAnsi="Times New Roman" w:cs="Times New Roman"/>
                <w:color w:val="000000"/>
                <w:sz w:val="20"/>
                <w:szCs w:val="20"/>
                <w:lang w:val="en-US" w:eastAsia="nb-NO"/>
              </w:rPr>
              <w:t>SoP</w:t>
            </w:r>
            <w:proofErr w:type="spellEnd"/>
            <w:r w:rsidRPr="00FC2208">
              <w:rPr>
                <w:rFonts w:ascii="Times New Roman" w:eastAsia="Times New Roman" w:hAnsi="Times New Roman" w:cs="Times New Roman"/>
                <w:color w:val="000000"/>
                <w:sz w:val="20"/>
                <w:szCs w:val="20"/>
                <w:lang w:val="en-US" w:eastAsia="nb-NO"/>
              </w:rPr>
              <w:t xml:space="preserve">= Social Anxiety Disorder; SAD=Separation Anxiety Disorder; SP= </w:t>
            </w:r>
          </w:p>
        </w:tc>
      </w:tr>
      <w:tr w:rsidR="00FC2208" w:rsidRPr="00FC2208" w:rsidTr="00CC1668">
        <w:trPr>
          <w:trHeight w:val="315"/>
        </w:trPr>
        <w:tc>
          <w:tcPr>
            <w:tcW w:w="14418" w:type="dxa"/>
            <w:gridSpan w:val="8"/>
            <w:tcBorders>
              <w:top w:val="nil"/>
              <w:left w:val="nil"/>
              <w:bottom w:val="nil"/>
              <w:right w:val="nil"/>
            </w:tcBorders>
            <w:shd w:val="clear" w:color="auto" w:fill="auto"/>
            <w:noWrap/>
            <w:vAlign w:val="bottom"/>
            <w:hideMark/>
          </w:tcPr>
          <w:p w:rsidR="00FC2208" w:rsidRPr="00FC2208"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 xml:space="preserve">Specific Phobia; OAD= Overanxious Disorder; OCD= Obsessive Compulsive Disorder; MASC= Multidimensional Anxiety Scale for Children; </w:t>
            </w:r>
          </w:p>
        </w:tc>
      </w:tr>
      <w:tr w:rsidR="00FC2208" w:rsidRPr="008B1C2F" w:rsidTr="00CC1668">
        <w:trPr>
          <w:trHeight w:val="315"/>
        </w:trPr>
        <w:tc>
          <w:tcPr>
            <w:tcW w:w="14418" w:type="dxa"/>
            <w:gridSpan w:val="8"/>
            <w:tcBorders>
              <w:top w:val="nil"/>
              <w:left w:val="nil"/>
              <w:bottom w:val="nil"/>
              <w:right w:val="nil"/>
            </w:tcBorders>
            <w:shd w:val="clear" w:color="auto" w:fill="auto"/>
            <w:noWrap/>
            <w:vAlign w:val="bottom"/>
            <w:hideMark/>
          </w:tcPr>
          <w:p w:rsidR="00FC2208" w:rsidRPr="00473032" w:rsidRDefault="00FC2208" w:rsidP="00CC1668">
            <w:pPr>
              <w:spacing w:after="0" w:line="240" w:lineRule="auto"/>
              <w:rPr>
                <w:rFonts w:ascii="Times New Roman" w:eastAsia="Times New Roman" w:hAnsi="Times New Roman" w:cs="Times New Roman"/>
                <w:color w:val="000000"/>
                <w:sz w:val="20"/>
                <w:szCs w:val="20"/>
                <w:lang w:val="en-US" w:eastAsia="nb-NO"/>
              </w:rPr>
            </w:pPr>
            <w:r w:rsidRPr="00FC2208">
              <w:rPr>
                <w:rFonts w:ascii="Times New Roman" w:eastAsia="Times New Roman" w:hAnsi="Times New Roman" w:cs="Times New Roman"/>
                <w:color w:val="000000"/>
                <w:sz w:val="20"/>
                <w:szCs w:val="20"/>
                <w:lang w:val="en-US" w:eastAsia="nb-NO"/>
              </w:rPr>
              <w:t>CDI= Children's Depression Inventory; PD=Panic Disorder; PSAS-C= Pre-Sleep Arousal Scale for Children; WL= wait list</w:t>
            </w:r>
          </w:p>
        </w:tc>
      </w:tr>
    </w:tbl>
    <w:p w:rsidR="00024F97" w:rsidRDefault="00024F97"/>
    <w:sectPr w:rsidR="00024F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66A"/>
    <w:rsid w:val="0000050C"/>
    <w:rsid w:val="00001CF6"/>
    <w:rsid w:val="000103C4"/>
    <w:rsid w:val="00012843"/>
    <w:rsid w:val="00015785"/>
    <w:rsid w:val="00023F39"/>
    <w:rsid w:val="00024F97"/>
    <w:rsid w:val="00027B0D"/>
    <w:rsid w:val="00043A23"/>
    <w:rsid w:val="00053224"/>
    <w:rsid w:val="00053A3F"/>
    <w:rsid w:val="00065CD6"/>
    <w:rsid w:val="00067BB9"/>
    <w:rsid w:val="00070A3A"/>
    <w:rsid w:val="00071E26"/>
    <w:rsid w:val="0007270F"/>
    <w:rsid w:val="00072C66"/>
    <w:rsid w:val="0007377C"/>
    <w:rsid w:val="000738D2"/>
    <w:rsid w:val="00073D85"/>
    <w:rsid w:val="00073FB3"/>
    <w:rsid w:val="00074282"/>
    <w:rsid w:val="00077326"/>
    <w:rsid w:val="000800E2"/>
    <w:rsid w:val="0008066A"/>
    <w:rsid w:val="00083315"/>
    <w:rsid w:val="00085D30"/>
    <w:rsid w:val="000902C2"/>
    <w:rsid w:val="0009310C"/>
    <w:rsid w:val="000936FB"/>
    <w:rsid w:val="0009656A"/>
    <w:rsid w:val="000B56F5"/>
    <w:rsid w:val="000C71D9"/>
    <w:rsid w:val="000D1013"/>
    <w:rsid w:val="000D2832"/>
    <w:rsid w:val="000D4F0F"/>
    <w:rsid w:val="000E66D4"/>
    <w:rsid w:val="000F3716"/>
    <w:rsid w:val="000F566A"/>
    <w:rsid w:val="000F7B57"/>
    <w:rsid w:val="00101348"/>
    <w:rsid w:val="001038A9"/>
    <w:rsid w:val="001067CA"/>
    <w:rsid w:val="00113177"/>
    <w:rsid w:val="001147AD"/>
    <w:rsid w:val="001178E4"/>
    <w:rsid w:val="00123825"/>
    <w:rsid w:val="00124169"/>
    <w:rsid w:val="00127368"/>
    <w:rsid w:val="00132754"/>
    <w:rsid w:val="001423CC"/>
    <w:rsid w:val="001454D7"/>
    <w:rsid w:val="0014553E"/>
    <w:rsid w:val="001455B3"/>
    <w:rsid w:val="00160086"/>
    <w:rsid w:val="001663E7"/>
    <w:rsid w:val="0016718A"/>
    <w:rsid w:val="00174EBE"/>
    <w:rsid w:val="00175A1B"/>
    <w:rsid w:val="00176745"/>
    <w:rsid w:val="00176D06"/>
    <w:rsid w:val="001974AB"/>
    <w:rsid w:val="001A1C91"/>
    <w:rsid w:val="001B19B2"/>
    <w:rsid w:val="001B3152"/>
    <w:rsid w:val="001B45AC"/>
    <w:rsid w:val="001C2A77"/>
    <w:rsid w:val="001C67A4"/>
    <w:rsid w:val="001D0D07"/>
    <w:rsid w:val="001D113F"/>
    <w:rsid w:val="001E2B6E"/>
    <w:rsid w:val="001E5B2E"/>
    <w:rsid w:val="001E7AFA"/>
    <w:rsid w:val="001F139F"/>
    <w:rsid w:val="001F78B7"/>
    <w:rsid w:val="00207262"/>
    <w:rsid w:val="0021296C"/>
    <w:rsid w:val="00213329"/>
    <w:rsid w:val="00214D6C"/>
    <w:rsid w:val="0021581D"/>
    <w:rsid w:val="00216DCE"/>
    <w:rsid w:val="002229FC"/>
    <w:rsid w:val="00222A75"/>
    <w:rsid w:val="00233EFE"/>
    <w:rsid w:val="00240EB6"/>
    <w:rsid w:val="0026207D"/>
    <w:rsid w:val="00273514"/>
    <w:rsid w:val="00285D16"/>
    <w:rsid w:val="00287F0D"/>
    <w:rsid w:val="00296537"/>
    <w:rsid w:val="002A0834"/>
    <w:rsid w:val="002A7C5F"/>
    <w:rsid w:val="002C2DF6"/>
    <w:rsid w:val="002C5B27"/>
    <w:rsid w:val="002D67EA"/>
    <w:rsid w:val="002E42ED"/>
    <w:rsid w:val="003060CD"/>
    <w:rsid w:val="00312265"/>
    <w:rsid w:val="00315523"/>
    <w:rsid w:val="003171D7"/>
    <w:rsid w:val="003202C8"/>
    <w:rsid w:val="003220D6"/>
    <w:rsid w:val="00334A14"/>
    <w:rsid w:val="0033522E"/>
    <w:rsid w:val="00341320"/>
    <w:rsid w:val="003430A2"/>
    <w:rsid w:val="00346A54"/>
    <w:rsid w:val="00351604"/>
    <w:rsid w:val="0036463F"/>
    <w:rsid w:val="00374236"/>
    <w:rsid w:val="00384698"/>
    <w:rsid w:val="0038498C"/>
    <w:rsid w:val="003860BF"/>
    <w:rsid w:val="00392330"/>
    <w:rsid w:val="003977CF"/>
    <w:rsid w:val="00397829"/>
    <w:rsid w:val="003A3D47"/>
    <w:rsid w:val="003A551F"/>
    <w:rsid w:val="003A5CEB"/>
    <w:rsid w:val="003B2E45"/>
    <w:rsid w:val="003C7994"/>
    <w:rsid w:val="003E02F7"/>
    <w:rsid w:val="003E3F4B"/>
    <w:rsid w:val="003E40F7"/>
    <w:rsid w:val="003E7BE5"/>
    <w:rsid w:val="003F2096"/>
    <w:rsid w:val="003F2CC8"/>
    <w:rsid w:val="003F5539"/>
    <w:rsid w:val="003F5622"/>
    <w:rsid w:val="003F5C88"/>
    <w:rsid w:val="00412887"/>
    <w:rsid w:val="00413B95"/>
    <w:rsid w:val="0042130E"/>
    <w:rsid w:val="00421C50"/>
    <w:rsid w:val="00425EAB"/>
    <w:rsid w:val="00426AF3"/>
    <w:rsid w:val="00430B12"/>
    <w:rsid w:val="00431975"/>
    <w:rsid w:val="00445345"/>
    <w:rsid w:val="00446F2D"/>
    <w:rsid w:val="004512F0"/>
    <w:rsid w:val="004517B9"/>
    <w:rsid w:val="00461970"/>
    <w:rsid w:val="00461E79"/>
    <w:rsid w:val="00463F00"/>
    <w:rsid w:val="00464785"/>
    <w:rsid w:val="00473EF5"/>
    <w:rsid w:val="00480D16"/>
    <w:rsid w:val="00481AB9"/>
    <w:rsid w:val="00481CD3"/>
    <w:rsid w:val="00490417"/>
    <w:rsid w:val="00496DC0"/>
    <w:rsid w:val="004A2006"/>
    <w:rsid w:val="004A21B2"/>
    <w:rsid w:val="004A67F1"/>
    <w:rsid w:val="004C14DB"/>
    <w:rsid w:val="004C29A9"/>
    <w:rsid w:val="004D2C4C"/>
    <w:rsid w:val="004D67FF"/>
    <w:rsid w:val="004E3D28"/>
    <w:rsid w:val="004E57AF"/>
    <w:rsid w:val="004F0F49"/>
    <w:rsid w:val="004F490D"/>
    <w:rsid w:val="005031C4"/>
    <w:rsid w:val="005041F4"/>
    <w:rsid w:val="00510A4D"/>
    <w:rsid w:val="00520545"/>
    <w:rsid w:val="00537F40"/>
    <w:rsid w:val="005410AD"/>
    <w:rsid w:val="005427BD"/>
    <w:rsid w:val="0054516C"/>
    <w:rsid w:val="0056368C"/>
    <w:rsid w:val="005761B1"/>
    <w:rsid w:val="00585D26"/>
    <w:rsid w:val="0058788A"/>
    <w:rsid w:val="00594D74"/>
    <w:rsid w:val="00596892"/>
    <w:rsid w:val="005A3985"/>
    <w:rsid w:val="005B4C58"/>
    <w:rsid w:val="005B634C"/>
    <w:rsid w:val="005C01B3"/>
    <w:rsid w:val="005D6368"/>
    <w:rsid w:val="005D7552"/>
    <w:rsid w:val="005E4238"/>
    <w:rsid w:val="00601253"/>
    <w:rsid w:val="00606981"/>
    <w:rsid w:val="00614595"/>
    <w:rsid w:val="0063365F"/>
    <w:rsid w:val="00636CA0"/>
    <w:rsid w:val="006374D9"/>
    <w:rsid w:val="006416B8"/>
    <w:rsid w:val="006441C4"/>
    <w:rsid w:val="00644FEB"/>
    <w:rsid w:val="006523C4"/>
    <w:rsid w:val="00657D9F"/>
    <w:rsid w:val="00662E17"/>
    <w:rsid w:val="00671EC6"/>
    <w:rsid w:val="00671FA3"/>
    <w:rsid w:val="006829A6"/>
    <w:rsid w:val="00683290"/>
    <w:rsid w:val="00687B84"/>
    <w:rsid w:val="0069673D"/>
    <w:rsid w:val="00696897"/>
    <w:rsid w:val="006A173B"/>
    <w:rsid w:val="006A297E"/>
    <w:rsid w:val="006A434C"/>
    <w:rsid w:val="006B07B7"/>
    <w:rsid w:val="006C1EEB"/>
    <w:rsid w:val="006C3689"/>
    <w:rsid w:val="006C550A"/>
    <w:rsid w:val="006D0007"/>
    <w:rsid w:val="006D099F"/>
    <w:rsid w:val="006D1068"/>
    <w:rsid w:val="006D152D"/>
    <w:rsid w:val="006E302B"/>
    <w:rsid w:val="006F3762"/>
    <w:rsid w:val="006F747B"/>
    <w:rsid w:val="00700383"/>
    <w:rsid w:val="00701E5A"/>
    <w:rsid w:val="007059F6"/>
    <w:rsid w:val="00706560"/>
    <w:rsid w:val="00721360"/>
    <w:rsid w:val="00727DF6"/>
    <w:rsid w:val="00727FEE"/>
    <w:rsid w:val="00734B5A"/>
    <w:rsid w:val="00736998"/>
    <w:rsid w:val="007531D6"/>
    <w:rsid w:val="007540D5"/>
    <w:rsid w:val="0076065F"/>
    <w:rsid w:val="007619F9"/>
    <w:rsid w:val="00764D99"/>
    <w:rsid w:val="007653A1"/>
    <w:rsid w:val="007653A9"/>
    <w:rsid w:val="0076583A"/>
    <w:rsid w:val="00766729"/>
    <w:rsid w:val="0077016A"/>
    <w:rsid w:val="00782DF4"/>
    <w:rsid w:val="00795819"/>
    <w:rsid w:val="007966AD"/>
    <w:rsid w:val="007A6221"/>
    <w:rsid w:val="007A6AFA"/>
    <w:rsid w:val="007B46B1"/>
    <w:rsid w:val="007C5DC0"/>
    <w:rsid w:val="007D0200"/>
    <w:rsid w:val="007E08C7"/>
    <w:rsid w:val="007E3CD6"/>
    <w:rsid w:val="007F4AD6"/>
    <w:rsid w:val="007F6E40"/>
    <w:rsid w:val="00804170"/>
    <w:rsid w:val="0080623C"/>
    <w:rsid w:val="00817A72"/>
    <w:rsid w:val="008226C5"/>
    <w:rsid w:val="00837A62"/>
    <w:rsid w:val="008423B4"/>
    <w:rsid w:val="00844927"/>
    <w:rsid w:val="008516EF"/>
    <w:rsid w:val="00856EAF"/>
    <w:rsid w:val="00863964"/>
    <w:rsid w:val="00865378"/>
    <w:rsid w:val="008706DB"/>
    <w:rsid w:val="0087165C"/>
    <w:rsid w:val="00873595"/>
    <w:rsid w:val="00873C2F"/>
    <w:rsid w:val="00875DD1"/>
    <w:rsid w:val="008871E6"/>
    <w:rsid w:val="008953D8"/>
    <w:rsid w:val="008A15B1"/>
    <w:rsid w:val="008A7C30"/>
    <w:rsid w:val="008B2236"/>
    <w:rsid w:val="008B41A4"/>
    <w:rsid w:val="008B72D1"/>
    <w:rsid w:val="008C017D"/>
    <w:rsid w:val="008C23C1"/>
    <w:rsid w:val="008C3D95"/>
    <w:rsid w:val="008C3E94"/>
    <w:rsid w:val="008C495D"/>
    <w:rsid w:val="008D35C1"/>
    <w:rsid w:val="008D6125"/>
    <w:rsid w:val="008D78F4"/>
    <w:rsid w:val="008E1C91"/>
    <w:rsid w:val="008E727D"/>
    <w:rsid w:val="008F2A00"/>
    <w:rsid w:val="008F54AC"/>
    <w:rsid w:val="008F6DF1"/>
    <w:rsid w:val="00912888"/>
    <w:rsid w:val="009129A0"/>
    <w:rsid w:val="00922012"/>
    <w:rsid w:val="009251C4"/>
    <w:rsid w:val="009259C8"/>
    <w:rsid w:val="00930A87"/>
    <w:rsid w:val="00933B09"/>
    <w:rsid w:val="00936FC0"/>
    <w:rsid w:val="00937925"/>
    <w:rsid w:val="0094103B"/>
    <w:rsid w:val="009510A1"/>
    <w:rsid w:val="009514F1"/>
    <w:rsid w:val="00956B14"/>
    <w:rsid w:val="00956EC6"/>
    <w:rsid w:val="009606EB"/>
    <w:rsid w:val="009630DB"/>
    <w:rsid w:val="00964470"/>
    <w:rsid w:val="009674A4"/>
    <w:rsid w:val="00967DAC"/>
    <w:rsid w:val="00970B3C"/>
    <w:rsid w:val="00972712"/>
    <w:rsid w:val="00975ADC"/>
    <w:rsid w:val="0099193E"/>
    <w:rsid w:val="009A07A5"/>
    <w:rsid w:val="009A4524"/>
    <w:rsid w:val="009A52F2"/>
    <w:rsid w:val="009B15C8"/>
    <w:rsid w:val="009C2909"/>
    <w:rsid w:val="009C2BF9"/>
    <w:rsid w:val="009C4E82"/>
    <w:rsid w:val="009C65EB"/>
    <w:rsid w:val="009E162B"/>
    <w:rsid w:val="009E543B"/>
    <w:rsid w:val="009F1C1F"/>
    <w:rsid w:val="009F6A3B"/>
    <w:rsid w:val="009F7636"/>
    <w:rsid w:val="00A03FD5"/>
    <w:rsid w:val="00A05196"/>
    <w:rsid w:val="00A053BE"/>
    <w:rsid w:val="00A0790C"/>
    <w:rsid w:val="00A1454E"/>
    <w:rsid w:val="00A20F14"/>
    <w:rsid w:val="00A21EF7"/>
    <w:rsid w:val="00A26428"/>
    <w:rsid w:val="00A27FCE"/>
    <w:rsid w:val="00A30AF6"/>
    <w:rsid w:val="00A32072"/>
    <w:rsid w:val="00A3314B"/>
    <w:rsid w:val="00A36459"/>
    <w:rsid w:val="00A40F75"/>
    <w:rsid w:val="00A4106D"/>
    <w:rsid w:val="00A54926"/>
    <w:rsid w:val="00A54D37"/>
    <w:rsid w:val="00A56EF8"/>
    <w:rsid w:val="00A57250"/>
    <w:rsid w:val="00A57F35"/>
    <w:rsid w:val="00A77153"/>
    <w:rsid w:val="00A778F2"/>
    <w:rsid w:val="00A82F5C"/>
    <w:rsid w:val="00A96DD6"/>
    <w:rsid w:val="00AA182A"/>
    <w:rsid w:val="00AA6104"/>
    <w:rsid w:val="00AB3E79"/>
    <w:rsid w:val="00AB7A83"/>
    <w:rsid w:val="00AC642C"/>
    <w:rsid w:val="00AD0649"/>
    <w:rsid w:val="00AD5930"/>
    <w:rsid w:val="00AE1096"/>
    <w:rsid w:val="00AE1B6F"/>
    <w:rsid w:val="00AE4F62"/>
    <w:rsid w:val="00AF0EF0"/>
    <w:rsid w:val="00AF1225"/>
    <w:rsid w:val="00AF276C"/>
    <w:rsid w:val="00AF7EDB"/>
    <w:rsid w:val="00B018FD"/>
    <w:rsid w:val="00B01DC2"/>
    <w:rsid w:val="00B041B2"/>
    <w:rsid w:val="00B05713"/>
    <w:rsid w:val="00B06769"/>
    <w:rsid w:val="00B11DD8"/>
    <w:rsid w:val="00B1586E"/>
    <w:rsid w:val="00B1696F"/>
    <w:rsid w:val="00B17638"/>
    <w:rsid w:val="00B31CC8"/>
    <w:rsid w:val="00B34A50"/>
    <w:rsid w:val="00B40CCA"/>
    <w:rsid w:val="00B42B03"/>
    <w:rsid w:val="00B4351A"/>
    <w:rsid w:val="00B4351F"/>
    <w:rsid w:val="00B518B8"/>
    <w:rsid w:val="00B64E9D"/>
    <w:rsid w:val="00B650BC"/>
    <w:rsid w:val="00B71363"/>
    <w:rsid w:val="00B85137"/>
    <w:rsid w:val="00BA65B2"/>
    <w:rsid w:val="00BB6E42"/>
    <w:rsid w:val="00BC1034"/>
    <w:rsid w:val="00BC6EDF"/>
    <w:rsid w:val="00BD1C40"/>
    <w:rsid w:val="00BE07E0"/>
    <w:rsid w:val="00BE267B"/>
    <w:rsid w:val="00BE43A6"/>
    <w:rsid w:val="00BF119F"/>
    <w:rsid w:val="00BF4F73"/>
    <w:rsid w:val="00BF67AD"/>
    <w:rsid w:val="00C00CFF"/>
    <w:rsid w:val="00C046DF"/>
    <w:rsid w:val="00C14E3D"/>
    <w:rsid w:val="00C1723A"/>
    <w:rsid w:val="00C25EA1"/>
    <w:rsid w:val="00C33863"/>
    <w:rsid w:val="00C348DB"/>
    <w:rsid w:val="00C35F3F"/>
    <w:rsid w:val="00C405C2"/>
    <w:rsid w:val="00C41040"/>
    <w:rsid w:val="00C4294B"/>
    <w:rsid w:val="00C42AD6"/>
    <w:rsid w:val="00C5520B"/>
    <w:rsid w:val="00C63909"/>
    <w:rsid w:val="00C71C21"/>
    <w:rsid w:val="00C732FE"/>
    <w:rsid w:val="00C830C0"/>
    <w:rsid w:val="00C878C8"/>
    <w:rsid w:val="00CA2A68"/>
    <w:rsid w:val="00CA3ED7"/>
    <w:rsid w:val="00CA5996"/>
    <w:rsid w:val="00CB0F8A"/>
    <w:rsid w:val="00CD47ED"/>
    <w:rsid w:val="00CE093E"/>
    <w:rsid w:val="00CE2A85"/>
    <w:rsid w:val="00CF04B4"/>
    <w:rsid w:val="00CF07E7"/>
    <w:rsid w:val="00CF6084"/>
    <w:rsid w:val="00D14137"/>
    <w:rsid w:val="00D23942"/>
    <w:rsid w:val="00D308EC"/>
    <w:rsid w:val="00D30B9F"/>
    <w:rsid w:val="00D34E91"/>
    <w:rsid w:val="00D35F36"/>
    <w:rsid w:val="00D441AB"/>
    <w:rsid w:val="00D44651"/>
    <w:rsid w:val="00D46700"/>
    <w:rsid w:val="00D55E2C"/>
    <w:rsid w:val="00D6427C"/>
    <w:rsid w:val="00D73FD4"/>
    <w:rsid w:val="00D770E3"/>
    <w:rsid w:val="00D86591"/>
    <w:rsid w:val="00DA0E28"/>
    <w:rsid w:val="00DA17A0"/>
    <w:rsid w:val="00DA2D8A"/>
    <w:rsid w:val="00DA2EDA"/>
    <w:rsid w:val="00DA7DB6"/>
    <w:rsid w:val="00DC14AE"/>
    <w:rsid w:val="00DC2C62"/>
    <w:rsid w:val="00DC6B6E"/>
    <w:rsid w:val="00DD169F"/>
    <w:rsid w:val="00DD465E"/>
    <w:rsid w:val="00DE1CC7"/>
    <w:rsid w:val="00DE6E32"/>
    <w:rsid w:val="00DE7F1E"/>
    <w:rsid w:val="00E1205D"/>
    <w:rsid w:val="00E146A0"/>
    <w:rsid w:val="00E15820"/>
    <w:rsid w:val="00E17ABA"/>
    <w:rsid w:val="00E20187"/>
    <w:rsid w:val="00E22EA2"/>
    <w:rsid w:val="00E23A19"/>
    <w:rsid w:val="00E307A1"/>
    <w:rsid w:val="00E418B7"/>
    <w:rsid w:val="00E43B7A"/>
    <w:rsid w:val="00E44E5B"/>
    <w:rsid w:val="00E60CD5"/>
    <w:rsid w:val="00E60ED8"/>
    <w:rsid w:val="00E676A7"/>
    <w:rsid w:val="00E72D13"/>
    <w:rsid w:val="00E76E7D"/>
    <w:rsid w:val="00E9041C"/>
    <w:rsid w:val="00E94950"/>
    <w:rsid w:val="00EA2071"/>
    <w:rsid w:val="00EA390F"/>
    <w:rsid w:val="00EB1B95"/>
    <w:rsid w:val="00EB5D13"/>
    <w:rsid w:val="00EC278D"/>
    <w:rsid w:val="00EC3686"/>
    <w:rsid w:val="00EC4C74"/>
    <w:rsid w:val="00EC5281"/>
    <w:rsid w:val="00EC5E30"/>
    <w:rsid w:val="00ED4525"/>
    <w:rsid w:val="00ED5D18"/>
    <w:rsid w:val="00EE53D8"/>
    <w:rsid w:val="00EF14CF"/>
    <w:rsid w:val="00EF2B03"/>
    <w:rsid w:val="00EF6776"/>
    <w:rsid w:val="00EF694D"/>
    <w:rsid w:val="00F02043"/>
    <w:rsid w:val="00F11F16"/>
    <w:rsid w:val="00F127ED"/>
    <w:rsid w:val="00F16499"/>
    <w:rsid w:val="00F216A2"/>
    <w:rsid w:val="00F3441E"/>
    <w:rsid w:val="00F4091F"/>
    <w:rsid w:val="00F50668"/>
    <w:rsid w:val="00F54A5A"/>
    <w:rsid w:val="00F55FA6"/>
    <w:rsid w:val="00F60C21"/>
    <w:rsid w:val="00F633AC"/>
    <w:rsid w:val="00F636BF"/>
    <w:rsid w:val="00F65722"/>
    <w:rsid w:val="00F66517"/>
    <w:rsid w:val="00F668E1"/>
    <w:rsid w:val="00F67B96"/>
    <w:rsid w:val="00F72C7E"/>
    <w:rsid w:val="00F75A70"/>
    <w:rsid w:val="00F75AEF"/>
    <w:rsid w:val="00F778F6"/>
    <w:rsid w:val="00F814DD"/>
    <w:rsid w:val="00F91730"/>
    <w:rsid w:val="00F92856"/>
    <w:rsid w:val="00F92B70"/>
    <w:rsid w:val="00F95B24"/>
    <w:rsid w:val="00F97890"/>
    <w:rsid w:val="00FA1A27"/>
    <w:rsid w:val="00FA329D"/>
    <w:rsid w:val="00FA6A9E"/>
    <w:rsid w:val="00FB31D5"/>
    <w:rsid w:val="00FB4486"/>
    <w:rsid w:val="00FB4D68"/>
    <w:rsid w:val="00FC2208"/>
    <w:rsid w:val="00FC360C"/>
    <w:rsid w:val="00FC36E8"/>
    <w:rsid w:val="00FC4327"/>
    <w:rsid w:val="00FC4F5F"/>
    <w:rsid w:val="00FD3950"/>
    <w:rsid w:val="00FE0C26"/>
    <w:rsid w:val="00FE215D"/>
    <w:rsid w:val="00FF0E4D"/>
    <w:rsid w:val="00FF0F2F"/>
    <w:rsid w:val="00FF66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38A289-E963-4002-B938-1936396C8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5</Words>
  <Characters>5506</Characters>
  <Application>Microsoft Office Word</Application>
  <DocSecurity>0</DocSecurity>
  <Lines>45</Lines>
  <Paragraphs>12</Paragraphs>
  <ScaleCrop>false</ScaleCrop>
  <Company/>
  <LinksUpToDate>false</LinksUpToDate>
  <CharactersWithSpaces>6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K.</dc:creator>
  <cp:keywords/>
  <dc:description/>
  <cp:lastModifiedBy>Aarthi K.</cp:lastModifiedBy>
  <cp:revision>2</cp:revision>
  <dcterms:created xsi:type="dcterms:W3CDTF">2021-04-26T14:55:00Z</dcterms:created>
  <dcterms:modified xsi:type="dcterms:W3CDTF">2021-04-26T14:55:00Z</dcterms:modified>
</cp:coreProperties>
</file>